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F5AD" w14:textId="6B6A14F5" w:rsidR="00813314" w:rsidRPr="00A72816" w:rsidRDefault="00813314" w:rsidP="00813314">
      <w:pPr>
        <w:spacing w:beforeLines="100" w:before="240" w:after="0" w:line="480" w:lineRule="auto"/>
        <w:rPr>
          <w:rFonts w:ascii="Palatino Linotype" w:eastAsiaTheme="minorHAnsi" w:hAnsi="Palatino Linotype" w:cstheme="majorBidi"/>
          <w:b/>
          <w:bCs/>
        </w:rPr>
      </w:pPr>
      <w:r w:rsidRPr="00A72816">
        <w:rPr>
          <w:rFonts w:ascii="Palatino Linotype" w:eastAsiaTheme="minorHAnsi" w:hAnsi="Palatino Linotype" w:cstheme="majorBidi"/>
          <w:b/>
          <w:bCs/>
        </w:rPr>
        <w:t>Supplementary materials</w:t>
      </w:r>
    </w:p>
    <w:p w14:paraId="69E6B0B8" w14:textId="515D9272" w:rsidR="008463A8" w:rsidRPr="00A72816" w:rsidRDefault="00813314" w:rsidP="009D3AEB">
      <w:pPr>
        <w:rPr>
          <w:rFonts w:ascii="Palatino Linotype" w:hAnsi="Palatino Linotype" w:cstheme="majorBidi"/>
        </w:rPr>
      </w:pPr>
      <w:r w:rsidRPr="00A72816">
        <w:rPr>
          <w:rFonts w:ascii="Palatino Linotype" w:eastAsiaTheme="minorHAnsi" w:hAnsi="Palatino Linotype" w:cstheme="majorBidi"/>
          <w:b/>
          <w:bCs/>
        </w:rPr>
        <w:t xml:space="preserve">Supplementary Table </w:t>
      </w:r>
      <w:r w:rsidR="00F93268" w:rsidRPr="00A72816">
        <w:rPr>
          <w:rFonts w:ascii="Palatino Linotype" w:eastAsiaTheme="minorHAnsi" w:hAnsi="Palatino Linotype" w:cstheme="majorBidi"/>
          <w:b/>
          <w:bCs/>
        </w:rPr>
        <w:t>S</w:t>
      </w:r>
      <w:r w:rsidR="009D3AEB" w:rsidRPr="00A72816">
        <w:rPr>
          <w:rFonts w:ascii="Palatino Linotype" w:eastAsiaTheme="minorHAnsi" w:hAnsi="Palatino Linotype" w:cstheme="majorBidi"/>
          <w:b/>
          <w:bCs/>
        </w:rPr>
        <w:t>1</w:t>
      </w:r>
      <w:r w:rsidR="009D3AEB" w:rsidRPr="00A72816">
        <w:rPr>
          <w:rFonts w:ascii="Palatino Linotype" w:hAnsi="Palatino Linotype" w:cstheme="majorBidi"/>
        </w:rPr>
        <w:t xml:space="preserve">. </w:t>
      </w:r>
      <w:r w:rsidR="008463A8" w:rsidRPr="00A72816">
        <w:rPr>
          <w:rFonts w:ascii="Palatino Linotype" w:hAnsi="Palatino Linotype" w:cstheme="majorBidi"/>
        </w:rPr>
        <w:t xml:space="preserve">Age distribution </w:t>
      </w:r>
      <w:r w:rsidR="00CC66A5" w:rsidRPr="00A72816">
        <w:rPr>
          <w:rFonts w:ascii="Palatino Linotype" w:hAnsi="Palatino Linotype" w:cstheme="majorBidi"/>
        </w:rPr>
        <w:t xml:space="preserve">of </w:t>
      </w:r>
      <w:r w:rsidR="008463A8" w:rsidRPr="00A72816">
        <w:rPr>
          <w:rFonts w:ascii="Palatino Linotype" w:hAnsi="Palatino Linotype" w:cstheme="majorBidi"/>
        </w:rPr>
        <w:t>positive hospitalized patients with influenza between August 2019 to January 2022</w:t>
      </w:r>
    </w:p>
    <w:tbl>
      <w:tblPr>
        <w:tblW w:w="6374" w:type="dxa"/>
        <w:tblLook w:val="04A0" w:firstRow="1" w:lastRow="0" w:firstColumn="1" w:lastColumn="0" w:noHBand="0" w:noVBand="1"/>
      </w:tblPr>
      <w:tblGrid>
        <w:gridCol w:w="1920"/>
        <w:gridCol w:w="1040"/>
        <w:gridCol w:w="1040"/>
        <w:gridCol w:w="1040"/>
        <w:gridCol w:w="1334"/>
      </w:tblGrid>
      <w:tr w:rsidR="004E2670" w:rsidRPr="00A72816" w14:paraId="7A4E5854" w14:textId="77777777" w:rsidTr="00392DFC">
        <w:trPr>
          <w:trHeight w:val="28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BF69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Age/Ye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2304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44AC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2379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9A26" w14:textId="3D09E2E8" w:rsidR="004E2670" w:rsidRPr="00A72816" w:rsidRDefault="00392DFC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Jan-</w:t>
            </w:r>
            <w:r w:rsidR="004E2670"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2</w:t>
            </w:r>
          </w:p>
        </w:tc>
      </w:tr>
      <w:tr w:rsidR="004E2670" w:rsidRPr="00A72816" w14:paraId="37F17050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7505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0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06E0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3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92D8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5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4FA6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85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4B6D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13</w:t>
            </w:r>
          </w:p>
        </w:tc>
      </w:tr>
      <w:tr w:rsidR="004E2670" w:rsidRPr="00A72816" w14:paraId="7158950B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6D20" w14:textId="4CCE1904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3-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A14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B8DC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905D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5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FB5B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52</w:t>
            </w:r>
          </w:p>
        </w:tc>
      </w:tr>
      <w:tr w:rsidR="004E2670" w:rsidRPr="00A72816" w14:paraId="45D8EA2B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AFAB" w14:textId="19A2981B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10-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29E2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9931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E1B0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9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0490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4</w:t>
            </w:r>
          </w:p>
        </w:tc>
      </w:tr>
      <w:tr w:rsidR="004E2670" w:rsidRPr="00A72816" w14:paraId="39B01E95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5601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15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2ACB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A40F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A606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EE1A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50</w:t>
            </w:r>
          </w:p>
        </w:tc>
      </w:tr>
      <w:tr w:rsidR="004E2670" w:rsidRPr="00A72816" w14:paraId="26B11DA7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0A61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5-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F351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6097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4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457D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47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B4F0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02</w:t>
            </w:r>
          </w:p>
        </w:tc>
      </w:tr>
      <w:tr w:rsidR="004E2670" w:rsidRPr="00A72816" w14:paraId="10DC05F2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4790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45-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4C7B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4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FD8D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6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CF28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94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F91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66</w:t>
            </w:r>
          </w:p>
        </w:tc>
      </w:tr>
      <w:tr w:rsidR="004E2670" w:rsidRPr="00A72816" w14:paraId="164B40F8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C757" w14:textId="000F35B2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65≤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37D0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1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ECEC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9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E2B6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93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5D2C" w14:textId="77777777" w:rsidR="004E2670" w:rsidRPr="00A72816" w:rsidRDefault="004E2670" w:rsidP="004E2670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590</w:t>
            </w:r>
          </w:p>
        </w:tc>
      </w:tr>
    </w:tbl>
    <w:p w14:paraId="3B7CC567" w14:textId="6D83A9BC" w:rsidR="004E2670" w:rsidRPr="00A72816" w:rsidRDefault="004E2670" w:rsidP="009D3AEB">
      <w:pPr>
        <w:rPr>
          <w:rFonts w:ascii="Palatino Linotype" w:hAnsi="Palatino Linotype" w:cstheme="majorBidi"/>
        </w:rPr>
      </w:pPr>
    </w:p>
    <w:p w14:paraId="71BF8BAF" w14:textId="263D063D" w:rsidR="00A83D60" w:rsidRPr="00A72816" w:rsidRDefault="00A83D60" w:rsidP="00A83D60">
      <w:pPr>
        <w:rPr>
          <w:rFonts w:ascii="Palatino Linotype" w:hAnsi="Palatino Linotype" w:cstheme="majorBidi"/>
        </w:rPr>
      </w:pPr>
      <w:r w:rsidRPr="00A72816">
        <w:rPr>
          <w:rFonts w:ascii="Palatino Linotype" w:eastAsiaTheme="minorHAnsi" w:hAnsi="Palatino Linotype" w:cstheme="majorBidi"/>
          <w:b/>
          <w:bCs/>
        </w:rPr>
        <w:t>Supplementary Table S</w:t>
      </w:r>
      <w:r w:rsidRPr="00A72816">
        <w:rPr>
          <w:rFonts w:ascii="Palatino Linotype" w:hAnsi="Palatino Linotype" w:cstheme="majorBidi"/>
          <w:b/>
          <w:bCs/>
        </w:rPr>
        <w:t>2</w:t>
      </w:r>
      <w:r w:rsidRPr="00A72816">
        <w:rPr>
          <w:rFonts w:ascii="Palatino Linotype" w:hAnsi="Palatino Linotype" w:cstheme="majorBidi"/>
        </w:rPr>
        <w:t xml:space="preserve">. </w:t>
      </w:r>
      <w:r w:rsidR="008463A8" w:rsidRPr="00A72816">
        <w:rPr>
          <w:rFonts w:ascii="Palatino Linotype" w:hAnsi="Palatino Linotype" w:cstheme="majorBidi"/>
        </w:rPr>
        <w:t>Gender distribution of positive hospitalized patients with influenza between August 2019 to January 2022</w:t>
      </w:r>
    </w:p>
    <w:tbl>
      <w:tblPr>
        <w:tblW w:w="6374" w:type="dxa"/>
        <w:tblLook w:val="04A0" w:firstRow="1" w:lastRow="0" w:firstColumn="1" w:lastColumn="0" w:noHBand="0" w:noVBand="1"/>
      </w:tblPr>
      <w:tblGrid>
        <w:gridCol w:w="1920"/>
        <w:gridCol w:w="1040"/>
        <w:gridCol w:w="1040"/>
        <w:gridCol w:w="1040"/>
        <w:gridCol w:w="1334"/>
      </w:tblGrid>
      <w:tr w:rsidR="00CC66A5" w:rsidRPr="00A72816" w14:paraId="4D48B5A1" w14:textId="77777777" w:rsidTr="00392DFC">
        <w:trPr>
          <w:trHeight w:val="28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199D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Gender/Ye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5EB9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AC03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988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BA51" w14:textId="3C5D72C2" w:rsidR="00CC66A5" w:rsidRPr="00A72816" w:rsidRDefault="00392DFC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Jan-</w:t>
            </w:r>
            <w:r w:rsidR="00CC66A5"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2</w:t>
            </w:r>
          </w:p>
        </w:tc>
      </w:tr>
      <w:tr w:rsidR="00CC66A5" w:rsidRPr="00A72816" w14:paraId="7770E52B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B328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0548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3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8FD1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3E03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31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C0F3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573</w:t>
            </w:r>
          </w:p>
        </w:tc>
      </w:tr>
      <w:tr w:rsidR="00CC66A5" w:rsidRPr="00A72816" w14:paraId="2AF486A0" w14:textId="77777777" w:rsidTr="00392DFC">
        <w:trPr>
          <w:trHeight w:val="2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99FB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19A9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1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3C50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B3B0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26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CB3" w14:textId="77777777" w:rsidR="00CC66A5" w:rsidRPr="00A72816" w:rsidRDefault="00CC66A5" w:rsidP="00CC66A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A72816">
              <w:rPr>
                <w:rFonts w:ascii="Palatino Linotype" w:eastAsia="Times New Roman" w:hAnsi="Palatino Linotype" w:cs="Arial"/>
                <w:color w:val="000000"/>
                <w:lang w:bidi="he-IL"/>
              </w:rPr>
              <w:t>517</w:t>
            </w:r>
          </w:p>
        </w:tc>
      </w:tr>
    </w:tbl>
    <w:p w14:paraId="6F1376F9" w14:textId="196C0B66" w:rsidR="004E2670" w:rsidRPr="00A72816" w:rsidRDefault="004E2670" w:rsidP="00CC66A5">
      <w:pPr>
        <w:rPr>
          <w:rFonts w:ascii="Palatino Linotype" w:hAnsi="Palatino Linotype" w:cstheme="majorBidi"/>
        </w:rPr>
      </w:pPr>
    </w:p>
    <w:p w14:paraId="60FE0A97" w14:textId="45FBC36F" w:rsidR="00392DFC" w:rsidRDefault="00B42C87" w:rsidP="00810CB1">
      <w:pPr>
        <w:rPr>
          <w:rFonts w:ascii="Palatino Linotype" w:eastAsiaTheme="minorHAnsi" w:hAnsi="Palatino Linotype" w:cstheme="majorBidi"/>
        </w:rPr>
      </w:pPr>
      <w:r w:rsidRPr="00A72816">
        <w:rPr>
          <w:rFonts w:ascii="Palatino Linotype" w:eastAsiaTheme="minorHAnsi" w:hAnsi="Palatino Linotype" w:cstheme="majorBidi"/>
          <w:b/>
          <w:bCs/>
        </w:rPr>
        <w:t xml:space="preserve">Supplementary Table S3. </w:t>
      </w:r>
      <w:r w:rsidRPr="00A72816">
        <w:rPr>
          <w:rFonts w:ascii="Palatino Linotype" w:eastAsiaTheme="minorHAnsi" w:hAnsi="Palatino Linotype" w:cstheme="majorBidi"/>
        </w:rPr>
        <w:t>Comparison</w:t>
      </w:r>
      <w:r w:rsidR="00810CB1">
        <w:rPr>
          <w:rFonts w:ascii="Palatino Linotype" w:eastAsiaTheme="minorHAnsi" w:hAnsi="Palatino Linotype" w:cstheme="majorBidi"/>
        </w:rPr>
        <w:t xml:space="preserve"> of the presence of respiratory viruses in hospitalized patients in 2019,2020, 2021 and early 2022</w:t>
      </w:r>
    </w:p>
    <w:tbl>
      <w:tblPr>
        <w:bidiVisual/>
        <w:tblW w:w="5640" w:type="dxa"/>
        <w:jc w:val="right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622"/>
      </w:tblGrid>
      <w:tr w:rsidR="006F1385" w:rsidRPr="006F1385" w14:paraId="40DD68AC" w14:textId="77777777" w:rsidTr="006F1385">
        <w:trPr>
          <w:trHeight w:val="280"/>
          <w:jc w:val="right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0060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Jan-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3BD2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8BB4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2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5CE0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201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A0BE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 </w:t>
            </w:r>
          </w:p>
        </w:tc>
      </w:tr>
      <w:tr w:rsidR="006F1385" w:rsidRPr="006F1385" w14:paraId="5491BAD2" w14:textId="77777777" w:rsidTr="006F1385">
        <w:trPr>
          <w:trHeight w:val="280"/>
          <w:jc w:val="right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6B8D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A444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20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8657" w14:textId="5CAFF56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63</w:t>
            </w:r>
            <w:r w:rsidR="00B676DC">
              <w:rPr>
                <w:rFonts w:ascii="Palatino Linotype" w:eastAsia="Times New Roman" w:hAnsi="Palatino Linotype" w:cs="Arial"/>
                <w:color w:val="000000"/>
                <w:lang w:bidi="he-IL"/>
              </w:rPr>
              <w:t>*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95F1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29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0C54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hMPV</w:t>
            </w:r>
          </w:p>
        </w:tc>
      </w:tr>
      <w:tr w:rsidR="006F1385" w:rsidRPr="006F1385" w14:paraId="15B59932" w14:textId="77777777" w:rsidTr="006F1385">
        <w:trPr>
          <w:trHeight w:val="280"/>
          <w:jc w:val="right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EEFD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64E8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19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0202" w14:textId="00C690DC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38</w:t>
            </w:r>
            <w:r w:rsidR="00B676DC">
              <w:rPr>
                <w:rFonts w:ascii="Palatino Linotype" w:eastAsia="Times New Roman" w:hAnsi="Palatino Linotype" w:cs="Arial"/>
                <w:color w:val="000000"/>
                <w:lang w:bidi="he-IL"/>
              </w:rPr>
              <w:t>*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C585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19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3B08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Parainfluenza</w:t>
            </w:r>
          </w:p>
        </w:tc>
      </w:tr>
      <w:tr w:rsidR="006F1385" w:rsidRPr="006F1385" w14:paraId="36C5EB02" w14:textId="77777777" w:rsidTr="006F1385">
        <w:trPr>
          <w:trHeight w:val="280"/>
          <w:jc w:val="right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CD3B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3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47DF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33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FE2C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21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8E63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49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52D7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RSV</w:t>
            </w:r>
          </w:p>
        </w:tc>
      </w:tr>
      <w:tr w:rsidR="006F1385" w:rsidRPr="006F1385" w14:paraId="07DF01EE" w14:textId="77777777" w:rsidTr="006F1385">
        <w:trPr>
          <w:trHeight w:val="280"/>
          <w:jc w:val="right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6A97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1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0BE7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27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9015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15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5670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color w:val="000000"/>
                <w:lang w:bidi="he-IL"/>
              </w:rPr>
              <w:t>43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D43D" w14:textId="77777777" w:rsidR="006F1385" w:rsidRPr="006F1385" w:rsidRDefault="006F1385" w:rsidP="006F1385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</w:pPr>
            <w:r w:rsidRPr="006F1385">
              <w:rPr>
                <w:rFonts w:ascii="Palatino Linotype" w:eastAsia="Times New Roman" w:hAnsi="Palatino Linotype" w:cs="Arial"/>
                <w:b/>
                <w:bCs/>
                <w:color w:val="000000"/>
                <w:lang w:bidi="he-IL"/>
              </w:rPr>
              <w:t>Adenovirus</w:t>
            </w:r>
          </w:p>
        </w:tc>
      </w:tr>
    </w:tbl>
    <w:p w14:paraId="66854A78" w14:textId="1FA4B82C" w:rsidR="006F1385" w:rsidRDefault="006F1385" w:rsidP="00810CB1">
      <w:pPr>
        <w:rPr>
          <w:rFonts w:ascii="Palatino Linotype" w:eastAsiaTheme="minorHAnsi" w:hAnsi="Palatino Linotype" w:cstheme="majorBidi"/>
        </w:rPr>
      </w:pPr>
    </w:p>
    <w:p w14:paraId="67B396AD" w14:textId="1C2C399D" w:rsidR="00392DFC" w:rsidRPr="00A72816" w:rsidRDefault="00B676DC" w:rsidP="00CC66A5">
      <w:pPr>
        <w:rPr>
          <w:rFonts w:ascii="Palatino Linotype" w:hAnsi="Palatino Linotype" w:cstheme="majorBidi"/>
        </w:rPr>
      </w:pPr>
      <w:r>
        <w:rPr>
          <w:rFonts w:ascii="Palatino Linotype" w:hAnsi="Palatino Linotype" w:cstheme="majorBidi"/>
        </w:rPr>
        <w:t>*</w:t>
      </w:r>
      <w:r w:rsidRPr="00367DBD">
        <w:rPr>
          <w:rFonts w:ascii="Palatino Linotype" w:hAnsi="Palatino Linotype" w:cstheme="majorBidi"/>
          <w:i/>
          <w:iCs/>
        </w:rPr>
        <w:t>p</w:t>
      </w:r>
      <w:r>
        <w:rPr>
          <w:rFonts w:ascii="Times New Roman" w:hAnsi="Times New Roman"/>
        </w:rPr>
        <w:t>≤</w:t>
      </w:r>
      <w:r>
        <w:rPr>
          <w:rFonts w:ascii="Palatino Linotype" w:hAnsi="Palatino Linotype" w:cstheme="majorBidi"/>
        </w:rPr>
        <w:t>0.05</w:t>
      </w:r>
    </w:p>
    <w:sectPr w:rsidR="00392DFC" w:rsidRPr="00A72816" w:rsidSect="0071674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314"/>
    <w:rsid w:val="00060A87"/>
    <w:rsid w:val="000E2B4A"/>
    <w:rsid w:val="00195B8E"/>
    <w:rsid w:val="001A65A8"/>
    <w:rsid w:val="001B298D"/>
    <w:rsid w:val="00367DBD"/>
    <w:rsid w:val="00392DFC"/>
    <w:rsid w:val="0044270A"/>
    <w:rsid w:val="004E2670"/>
    <w:rsid w:val="005C62EA"/>
    <w:rsid w:val="006F1385"/>
    <w:rsid w:val="0071674A"/>
    <w:rsid w:val="00774674"/>
    <w:rsid w:val="00810CB1"/>
    <w:rsid w:val="00813314"/>
    <w:rsid w:val="008463A8"/>
    <w:rsid w:val="009C69B9"/>
    <w:rsid w:val="009D3AEB"/>
    <w:rsid w:val="00A72816"/>
    <w:rsid w:val="00A83D60"/>
    <w:rsid w:val="00B42C87"/>
    <w:rsid w:val="00B676DC"/>
    <w:rsid w:val="00BF0B10"/>
    <w:rsid w:val="00CC66A5"/>
    <w:rsid w:val="00D55C27"/>
    <w:rsid w:val="00D77FAF"/>
    <w:rsid w:val="00D9175D"/>
    <w:rsid w:val="00E43FD0"/>
    <w:rsid w:val="00EF2FEE"/>
    <w:rsid w:val="00F4268F"/>
    <w:rsid w:val="00F902DF"/>
    <w:rsid w:val="00F9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1D0A"/>
  <w15:chartTrackingRefBased/>
  <w15:docId w15:val="{ACF82565-F322-49A2-B763-AF7FD3D5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314"/>
    <w:pPr>
      <w:spacing w:after="200" w:line="276" w:lineRule="auto"/>
    </w:pPr>
    <w:rPr>
      <w:rFonts w:ascii="Calibri" w:eastAsia="SimSun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Virologia 33</dc:creator>
  <cp:keywords/>
  <dc:description/>
  <cp:lastModifiedBy>טופז סינואני</cp:lastModifiedBy>
  <cp:revision>2</cp:revision>
  <dcterms:created xsi:type="dcterms:W3CDTF">2022-05-02T15:24:00Z</dcterms:created>
  <dcterms:modified xsi:type="dcterms:W3CDTF">2022-05-02T15:24:00Z</dcterms:modified>
</cp:coreProperties>
</file>